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8227E" w14:textId="77777777" w:rsidR="00BB526D" w:rsidRDefault="00BB526D" w:rsidP="007D4ED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56BB8B" w14:textId="6862857E" w:rsidR="00D9591D" w:rsidRPr="007D4ED0" w:rsidRDefault="007D4ED0" w:rsidP="007D4ED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D4ED0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1B9E23C3" w14:textId="77777777" w:rsidR="007D4ED0" w:rsidRDefault="007D4ED0" w:rsidP="00D9591D">
      <w:pPr>
        <w:spacing w:after="0" w:line="240" w:lineRule="auto"/>
      </w:pPr>
    </w:p>
    <w:p w14:paraId="5E940075" w14:textId="1B400EF2" w:rsidR="00D9591D" w:rsidRDefault="00D9591D" w:rsidP="00D9591D">
      <w:pPr>
        <w:spacing w:after="0" w:line="240" w:lineRule="auto"/>
      </w:pPr>
    </w:p>
    <w:p w14:paraId="03FD2D14" w14:textId="77777777" w:rsidR="00893F51" w:rsidRDefault="00893F51" w:rsidP="00D9591D">
      <w:pPr>
        <w:spacing w:after="0" w:line="240" w:lineRule="auto"/>
      </w:pPr>
    </w:p>
    <w:p w14:paraId="1F69B96F" w14:textId="75971550" w:rsidR="00893F51" w:rsidRDefault="00031476" w:rsidP="00D9591D">
      <w:pPr>
        <w:spacing w:after="0" w:line="240" w:lineRule="auto"/>
      </w:pPr>
      <w:r>
        <w:rPr>
          <w:noProof/>
          <w14:ligatures w14:val="standardContextual"/>
        </w:rPr>
        <w:drawing>
          <wp:inline distT="0" distB="0" distL="0" distR="0" wp14:anchorId="379792A2" wp14:editId="50DC4648">
            <wp:extent cx="4578834" cy="26003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311" cy="2603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4019A2E9" wp14:editId="6080E7F8">
            <wp:extent cx="4779936" cy="271453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507" cy="2723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5EE7E" w14:textId="77777777" w:rsidR="00FA0EA7" w:rsidRDefault="00FA0EA7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14162E" w14:textId="17B5107B" w:rsidR="00893F51" w:rsidRDefault="00893F51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1. </w:t>
      </w:r>
      <w:bookmarkStart w:id="0" w:name="_Hlk132864462"/>
      <w:r>
        <w:rPr>
          <w:rFonts w:asciiTheme="majorBidi" w:hAnsiTheme="majorBidi" w:cstheme="majorBidi"/>
          <w:sz w:val="24"/>
          <w:szCs w:val="24"/>
        </w:rPr>
        <w:t>The Univariate Analysis for Plasma HBP in Diagnosing Bacterial Infections</w:t>
      </w:r>
      <w:r w:rsidR="00037014">
        <w:rPr>
          <w:rFonts w:asciiTheme="majorBidi" w:hAnsiTheme="majorBidi" w:cstheme="majorBidi"/>
          <w:sz w:val="24"/>
          <w:szCs w:val="24"/>
        </w:rPr>
        <w:t xml:space="preserve"> Before Leave-one-out Test</w:t>
      </w:r>
      <w:r>
        <w:rPr>
          <w:rFonts w:asciiTheme="majorBidi" w:hAnsiTheme="majorBidi" w:cstheme="majorBidi"/>
          <w:sz w:val="24"/>
          <w:szCs w:val="24"/>
        </w:rPr>
        <w:t>; (a) Forest Plot of Pooled Sensitivity; (b)</w:t>
      </w:r>
      <w:r w:rsidRPr="001C49C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rest Plot of Pooled Specificity.</w:t>
      </w:r>
      <w:bookmarkEnd w:id="0"/>
    </w:p>
    <w:p w14:paraId="15741108" w14:textId="4C500616" w:rsidR="0066553B" w:rsidRDefault="0066553B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760516" w14:textId="1FA64141" w:rsidR="00F46A48" w:rsidRDefault="00031476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FB46E5C" wp14:editId="6B2FC417">
            <wp:extent cx="4917096" cy="2792426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0824" cy="2800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drawing>
          <wp:inline distT="0" distB="0" distL="0" distR="0" wp14:anchorId="48221043" wp14:editId="2F3D3D44">
            <wp:extent cx="5115546" cy="2905126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250" cy="2907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DB06E" w14:textId="35065089" w:rsidR="00F46A48" w:rsidRDefault="00F46A48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3CE6F1" w14:textId="51EFB782" w:rsidR="00F46A48" w:rsidRDefault="00F46A48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2. (a) </w:t>
      </w:r>
      <w:r w:rsidR="007D4ED0">
        <w:rPr>
          <w:rFonts w:asciiTheme="majorBidi" w:hAnsiTheme="majorBidi" w:cstheme="majorBidi"/>
          <w:sz w:val="24"/>
          <w:szCs w:val="24"/>
        </w:rPr>
        <w:t>Forest Plot of th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D4ED0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iagnostic Odds Ratio (DOR) of </w:t>
      </w:r>
      <w:r w:rsidR="00D13108">
        <w:rPr>
          <w:rFonts w:asciiTheme="majorBidi" w:hAnsiTheme="majorBidi" w:cstheme="majorBidi"/>
          <w:sz w:val="24"/>
          <w:szCs w:val="24"/>
        </w:rPr>
        <w:t xml:space="preserve">Plasma </w:t>
      </w:r>
      <w:r>
        <w:rPr>
          <w:rFonts w:asciiTheme="majorBidi" w:hAnsiTheme="majorBidi" w:cstheme="majorBidi"/>
          <w:sz w:val="24"/>
          <w:szCs w:val="24"/>
        </w:rPr>
        <w:t xml:space="preserve">HBP for the Diagnosis of Bacterial Infections; (b) </w:t>
      </w:r>
      <w:r w:rsidR="007D4ED0">
        <w:rPr>
          <w:rFonts w:asciiTheme="majorBidi" w:hAnsiTheme="majorBidi" w:cstheme="majorBidi"/>
          <w:sz w:val="24"/>
          <w:szCs w:val="24"/>
        </w:rPr>
        <w:t>Forest Plot of the</w:t>
      </w:r>
      <w:r>
        <w:rPr>
          <w:rFonts w:asciiTheme="majorBidi" w:hAnsiTheme="majorBidi" w:cstheme="majorBidi"/>
          <w:sz w:val="24"/>
          <w:szCs w:val="24"/>
        </w:rPr>
        <w:t xml:space="preserve"> DOR of </w:t>
      </w:r>
      <w:r w:rsidR="007D4ED0">
        <w:rPr>
          <w:rFonts w:asciiTheme="majorBidi" w:hAnsiTheme="majorBidi" w:cstheme="majorBidi"/>
          <w:sz w:val="24"/>
          <w:szCs w:val="24"/>
        </w:rPr>
        <w:t xml:space="preserve">Plasma </w:t>
      </w:r>
      <w:r>
        <w:rPr>
          <w:rFonts w:asciiTheme="majorBidi" w:hAnsiTheme="majorBidi" w:cstheme="majorBidi"/>
          <w:sz w:val="24"/>
          <w:szCs w:val="24"/>
        </w:rPr>
        <w:t xml:space="preserve">HBP for the Diagnosis of Bacterial Infections After the Leave-one-out Test. </w:t>
      </w:r>
    </w:p>
    <w:p w14:paraId="776AA238" w14:textId="621AF8B9" w:rsidR="00542451" w:rsidRPr="00542451" w:rsidRDefault="00542451" w:rsidP="000F1B2F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able S1. </w:t>
      </w:r>
      <w:r w:rsidR="008976D5">
        <w:rPr>
          <w:rFonts w:asciiTheme="majorBidi" w:hAnsiTheme="majorBidi" w:cstheme="majorBidi"/>
          <w:sz w:val="24"/>
          <w:szCs w:val="24"/>
          <w:lang w:val="en-US"/>
        </w:rPr>
        <w:t xml:space="preserve">Results of </w:t>
      </w:r>
      <w:r>
        <w:rPr>
          <w:rFonts w:asciiTheme="majorBidi" w:hAnsiTheme="majorBidi" w:cstheme="majorBidi"/>
          <w:sz w:val="24"/>
          <w:szCs w:val="24"/>
          <w:lang w:val="en-US"/>
        </w:rPr>
        <w:t>Meta-r</w:t>
      </w:r>
      <w:r w:rsidRPr="00542451">
        <w:rPr>
          <w:rFonts w:asciiTheme="majorBidi" w:hAnsiTheme="majorBidi" w:cstheme="majorBidi"/>
          <w:sz w:val="24"/>
          <w:szCs w:val="24"/>
          <w:lang w:val="en-US"/>
        </w:rPr>
        <w:t xml:space="preserve">egression </w:t>
      </w:r>
      <w:r w:rsidR="008976D5">
        <w:rPr>
          <w:rFonts w:asciiTheme="majorBidi" w:hAnsiTheme="majorBidi" w:cstheme="majorBidi"/>
          <w:sz w:val="24"/>
          <w:szCs w:val="24"/>
          <w:lang w:val="en-US"/>
        </w:rPr>
        <w:t xml:space="preserve">Analysis </w:t>
      </w:r>
      <w:r w:rsidR="009378CE">
        <w:rPr>
          <w:rFonts w:asciiTheme="majorBidi" w:hAnsiTheme="majorBidi" w:cstheme="majorBidi"/>
          <w:sz w:val="24"/>
          <w:szCs w:val="24"/>
          <w:lang w:val="en-US"/>
        </w:rPr>
        <w:t>of Studies Investigating Plasma HB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7"/>
        <w:gridCol w:w="1336"/>
        <w:gridCol w:w="1296"/>
        <w:gridCol w:w="1842"/>
        <w:gridCol w:w="1056"/>
      </w:tblGrid>
      <w:tr w:rsidR="00542451" w:rsidRPr="00542451" w14:paraId="36AE2BB4" w14:textId="77777777" w:rsidTr="00542451">
        <w:trPr>
          <w:trHeight w:val="5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E47E9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9A25D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</w:t>
            </w:r>
            <w:r w:rsidRPr="0054245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fter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6B921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8FDD5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 of 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E9BDD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 value</w:t>
            </w:r>
          </w:p>
        </w:tc>
      </w:tr>
      <w:tr w:rsidR="00542451" w:rsidRPr="00542451" w14:paraId="7526F57D" w14:textId="77777777" w:rsidTr="00542451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F57A1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1A103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2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AF502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656EB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407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165B0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313</w:t>
            </w:r>
          </w:p>
        </w:tc>
      </w:tr>
      <w:tr w:rsidR="00542451" w:rsidRPr="00542451" w14:paraId="2415A93A" w14:textId="77777777" w:rsidTr="00542451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4B39E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BB44D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2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0CA36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A4418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857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33BAF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860   </w:t>
            </w:r>
          </w:p>
        </w:tc>
      </w:tr>
      <w:tr w:rsidR="00542451" w:rsidRPr="00542451" w14:paraId="3957F783" w14:textId="77777777" w:rsidTr="00542451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9EB43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35757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A4A98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C8695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471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3C20B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8261   </w:t>
            </w:r>
          </w:p>
        </w:tc>
      </w:tr>
      <w:tr w:rsidR="00542451" w:rsidRPr="00542451" w14:paraId="33ABA9C3" w14:textId="77777777" w:rsidTr="00542451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F3C6B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DE14A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2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896A5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354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80BB6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705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621CE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6162   </w:t>
            </w:r>
          </w:p>
        </w:tc>
      </w:tr>
      <w:tr w:rsidR="00542451" w:rsidRPr="00542451" w14:paraId="0831FD96" w14:textId="77777777" w:rsidTr="00542451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C7415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BP at 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E2618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1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81FBD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833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67845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547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0A40B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277   </w:t>
            </w:r>
          </w:p>
        </w:tc>
      </w:tr>
      <w:tr w:rsidR="00542451" w:rsidRPr="00542451" w14:paraId="1C05338B" w14:textId="77777777" w:rsidTr="00542451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A10D4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uto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4445F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9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FC290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178 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7C948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802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1A720" w14:textId="77777777" w:rsidR="00542451" w:rsidRPr="00542451" w:rsidRDefault="00542451" w:rsidP="00542451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4245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421   </w:t>
            </w:r>
          </w:p>
        </w:tc>
      </w:tr>
    </w:tbl>
    <w:p w14:paraId="250B2EFA" w14:textId="77777777" w:rsidR="00542451" w:rsidRDefault="00542451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A5FB95" w14:textId="0937B5CC" w:rsidR="0013455F" w:rsidRDefault="00031476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drawing>
          <wp:inline distT="0" distB="0" distL="0" distR="0" wp14:anchorId="39460AC8" wp14:editId="1B5B6B28">
            <wp:extent cx="5166514" cy="2734326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1727" cy="273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AFA42" w14:textId="6DB957E2" w:rsidR="0013455F" w:rsidRDefault="0013455F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3. </w:t>
      </w:r>
      <w:r w:rsidR="007C0BE0" w:rsidRPr="007C0BE0">
        <w:rPr>
          <w:rFonts w:asciiTheme="majorBidi" w:hAnsiTheme="majorBidi" w:cstheme="majorBidi"/>
          <w:sz w:val="24"/>
          <w:szCs w:val="24"/>
        </w:rPr>
        <w:t xml:space="preserve">Deek's </w:t>
      </w:r>
      <w:r w:rsidR="007C0BE0">
        <w:rPr>
          <w:rFonts w:asciiTheme="majorBidi" w:hAnsiTheme="majorBidi" w:cstheme="majorBidi"/>
          <w:sz w:val="24"/>
          <w:szCs w:val="24"/>
        </w:rPr>
        <w:t>F</w:t>
      </w:r>
      <w:r w:rsidR="007C0BE0" w:rsidRPr="007C0BE0">
        <w:rPr>
          <w:rFonts w:asciiTheme="majorBidi" w:hAnsiTheme="majorBidi" w:cstheme="majorBidi"/>
          <w:sz w:val="24"/>
          <w:szCs w:val="24"/>
        </w:rPr>
        <w:t xml:space="preserve">unnel </w:t>
      </w:r>
      <w:r w:rsidR="007C0BE0">
        <w:rPr>
          <w:rFonts w:asciiTheme="majorBidi" w:hAnsiTheme="majorBidi" w:cstheme="majorBidi"/>
          <w:sz w:val="24"/>
          <w:szCs w:val="24"/>
        </w:rPr>
        <w:t>P</w:t>
      </w:r>
      <w:r w:rsidR="007C0BE0" w:rsidRPr="007C0BE0">
        <w:rPr>
          <w:rFonts w:asciiTheme="majorBidi" w:hAnsiTheme="majorBidi" w:cstheme="majorBidi"/>
          <w:sz w:val="24"/>
          <w:szCs w:val="24"/>
        </w:rPr>
        <w:t xml:space="preserve">lot </w:t>
      </w:r>
      <w:r w:rsidR="007C0BE0">
        <w:rPr>
          <w:rFonts w:asciiTheme="majorBidi" w:hAnsiTheme="majorBidi" w:cstheme="majorBidi"/>
          <w:sz w:val="24"/>
          <w:szCs w:val="24"/>
        </w:rPr>
        <w:t xml:space="preserve">Showing the </w:t>
      </w:r>
      <w:r>
        <w:rPr>
          <w:rFonts w:asciiTheme="majorBidi" w:hAnsiTheme="majorBidi" w:cstheme="majorBidi"/>
          <w:sz w:val="24"/>
          <w:szCs w:val="24"/>
        </w:rPr>
        <w:t xml:space="preserve">Effect of HBP Cut-off values </w:t>
      </w:r>
      <w:r w:rsidR="00DC5047">
        <w:rPr>
          <w:rFonts w:asciiTheme="majorBidi" w:hAnsiTheme="majorBidi" w:cstheme="majorBidi"/>
          <w:sz w:val="24"/>
          <w:szCs w:val="24"/>
        </w:rPr>
        <w:t xml:space="preserve">on the Effect Size </w:t>
      </w:r>
      <w:r>
        <w:rPr>
          <w:rFonts w:asciiTheme="majorBidi" w:hAnsiTheme="majorBidi" w:cstheme="majorBidi"/>
          <w:sz w:val="24"/>
          <w:szCs w:val="24"/>
        </w:rPr>
        <w:t xml:space="preserve">in Studies </w:t>
      </w:r>
      <w:r w:rsidR="00DC5047">
        <w:rPr>
          <w:rFonts w:asciiTheme="majorBidi" w:hAnsiTheme="majorBidi" w:cstheme="majorBidi"/>
          <w:sz w:val="24"/>
          <w:szCs w:val="24"/>
        </w:rPr>
        <w:t xml:space="preserve">Investigating Plasma HBP </w:t>
      </w:r>
    </w:p>
    <w:p w14:paraId="6D11A439" w14:textId="1D2AAA1C" w:rsidR="007256C1" w:rsidRDefault="007256C1" w:rsidP="00893F5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C9862B" w14:textId="6DB0F9CF" w:rsidR="00D9591D" w:rsidRDefault="00031476">
      <w:r>
        <w:rPr>
          <w:noProof/>
          <w14:ligatures w14:val="standardContextual"/>
        </w:rPr>
        <w:lastRenderedPageBreak/>
        <w:drawing>
          <wp:inline distT="0" distB="0" distL="0" distR="0" wp14:anchorId="6F6F3983" wp14:editId="32F3751F">
            <wp:extent cx="4817000" cy="2735580"/>
            <wp:effectExtent l="0" t="0" r="317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5340" cy="274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396C5CF5" wp14:editId="4C3B0431">
            <wp:extent cx="4869180" cy="2765214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222" cy="277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40A41" w14:textId="0C04B4EC" w:rsidR="007256C1" w:rsidRDefault="007256C1" w:rsidP="007256C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4. </w:t>
      </w:r>
      <w:bookmarkStart w:id="1" w:name="_Hlk132918910"/>
      <w:r>
        <w:rPr>
          <w:rFonts w:asciiTheme="majorBidi" w:hAnsiTheme="majorBidi" w:cstheme="majorBidi"/>
          <w:sz w:val="24"/>
          <w:szCs w:val="24"/>
        </w:rPr>
        <w:t>The Univariate Analysis for CSF HBP in Diagnosing CNS Infections Before Leave-one-out Test</w:t>
      </w:r>
      <w:bookmarkEnd w:id="1"/>
      <w:r>
        <w:rPr>
          <w:rFonts w:asciiTheme="majorBidi" w:hAnsiTheme="majorBidi" w:cstheme="majorBidi"/>
          <w:sz w:val="24"/>
          <w:szCs w:val="24"/>
        </w:rPr>
        <w:t>; (a) Forest Plot of Pooled Sensitivity; (b)</w:t>
      </w:r>
      <w:r w:rsidRPr="001C49C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rest Plot of Pooled Specificity.</w:t>
      </w:r>
    </w:p>
    <w:p w14:paraId="505EE48B" w14:textId="620AC6C8" w:rsidR="007256C1" w:rsidRDefault="00031476" w:rsidP="007256C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174B41E8" wp14:editId="79FFC304">
            <wp:extent cx="4522276" cy="2568206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809" cy="2574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4"/>
          <w:szCs w:val="24"/>
          <w14:ligatures w14:val="standardContextual"/>
        </w:rPr>
        <w:drawing>
          <wp:inline distT="0" distB="0" distL="0" distR="0" wp14:anchorId="5278CAFC" wp14:editId="20F34A98">
            <wp:extent cx="4508692" cy="2560492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9718" cy="2566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C5E15" w14:textId="0BF10408" w:rsidR="00D13108" w:rsidRDefault="00D13108" w:rsidP="007256C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647F67" w14:textId="6178952F" w:rsidR="00D13108" w:rsidRDefault="00D13108" w:rsidP="00D1310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5. (a) </w:t>
      </w:r>
      <w:r w:rsidR="007D4ED0">
        <w:rPr>
          <w:rFonts w:asciiTheme="majorBidi" w:hAnsiTheme="majorBidi" w:cstheme="majorBidi"/>
          <w:sz w:val="24"/>
          <w:szCs w:val="24"/>
        </w:rPr>
        <w:t>Forest Plot of the</w:t>
      </w:r>
      <w:r>
        <w:rPr>
          <w:rFonts w:asciiTheme="majorBidi" w:hAnsiTheme="majorBidi" w:cstheme="majorBidi"/>
          <w:sz w:val="24"/>
          <w:szCs w:val="24"/>
        </w:rPr>
        <w:t xml:space="preserve"> diagnostic Odds Ratio (DOR) of CSF HBP for the Diagnosis of CNS Infections; (b) </w:t>
      </w:r>
      <w:r w:rsidR="007D4ED0">
        <w:rPr>
          <w:rFonts w:asciiTheme="majorBidi" w:hAnsiTheme="majorBidi" w:cstheme="majorBidi"/>
          <w:sz w:val="24"/>
          <w:szCs w:val="24"/>
        </w:rPr>
        <w:t>Forest Plot of the</w:t>
      </w:r>
      <w:r>
        <w:rPr>
          <w:rFonts w:asciiTheme="majorBidi" w:hAnsiTheme="majorBidi" w:cstheme="majorBidi"/>
          <w:sz w:val="24"/>
          <w:szCs w:val="24"/>
        </w:rPr>
        <w:t xml:space="preserve"> DOR of CSF HBP for the Diagnosis of CNS Infections After the Leave-one-out Test. </w:t>
      </w:r>
    </w:p>
    <w:p w14:paraId="682A2D08" w14:textId="1148FFEF" w:rsidR="00D13108" w:rsidRPr="00250000" w:rsidRDefault="00250000" w:rsidP="007256C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able S2. Results of Meta-r</w:t>
      </w:r>
      <w:r w:rsidRPr="00542451">
        <w:rPr>
          <w:rFonts w:asciiTheme="majorBidi" w:hAnsiTheme="majorBidi" w:cstheme="majorBidi"/>
          <w:sz w:val="24"/>
          <w:szCs w:val="24"/>
          <w:lang w:val="en-US"/>
        </w:rPr>
        <w:t xml:space="preserve">egression </w:t>
      </w:r>
      <w:r>
        <w:rPr>
          <w:rFonts w:asciiTheme="majorBidi" w:hAnsiTheme="majorBidi" w:cstheme="majorBidi"/>
          <w:sz w:val="24"/>
          <w:szCs w:val="24"/>
          <w:lang w:val="en-US"/>
        </w:rPr>
        <w:t>Analysis of Studies Investigating CSF HB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7"/>
        <w:gridCol w:w="1296"/>
        <w:gridCol w:w="1296"/>
        <w:gridCol w:w="1842"/>
        <w:gridCol w:w="996"/>
      </w:tblGrid>
      <w:tr w:rsidR="00250000" w:rsidRPr="00250000" w14:paraId="0D088BD7" w14:textId="77777777" w:rsidTr="00250000">
        <w:trPr>
          <w:trHeight w:val="5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20B29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30E84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2500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0C9FF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238FE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 of coeffici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13DB1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50000" w:rsidRPr="00250000" w14:paraId="1FB79232" w14:textId="77777777" w:rsidTr="00250000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97719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AB234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3509A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80A60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67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2C40A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3</w:t>
            </w:r>
          </w:p>
        </w:tc>
      </w:tr>
      <w:tr w:rsidR="00250000" w:rsidRPr="00250000" w14:paraId="1DB03289" w14:textId="77777777" w:rsidTr="00250000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0447B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004FD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C43BC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F7DBB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8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74148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0  </w:t>
            </w:r>
          </w:p>
        </w:tc>
      </w:tr>
      <w:tr w:rsidR="00250000" w:rsidRPr="00250000" w14:paraId="74AEB356" w14:textId="77777777" w:rsidTr="00250000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F8146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F0331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A4173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7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D99AA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6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CF423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93  </w:t>
            </w:r>
          </w:p>
        </w:tc>
      </w:tr>
      <w:tr w:rsidR="00250000" w:rsidRPr="00250000" w14:paraId="7D181093" w14:textId="77777777" w:rsidTr="00250000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2D52A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88DE3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83162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2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B3014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3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040F1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09  </w:t>
            </w:r>
          </w:p>
        </w:tc>
      </w:tr>
      <w:tr w:rsidR="00250000" w:rsidRPr="00250000" w14:paraId="7B28E100" w14:textId="77777777" w:rsidTr="00250000">
        <w:trPr>
          <w:trHeight w:val="2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0CBFE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HBP at 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E9B07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E2785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5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EFA34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0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14B0D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8  </w:t>
            </w:r>
          </w:p>
        </w:tc>
      </w:tr>
      <w:tr w:rsidR="00250000" w:rsidRPr="00250000" w14:paraId="34C16067" w14:textId="77777777" w:rsidTr="00250000">
        <w:trPr>
          <w:trHeight w:val="2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CAE71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to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D0A95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BAE53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0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B88D6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7 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D35AF" w14:textId="77777777" w:rsidR="00250000" w:rsidRPr="00250000" w:rsidRDefault="00250000" w:rsidP="002500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0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7  </w:t>
            </w:r>
          </w:p>
        </w:tc>
      </w:tr>
    </w:tbl>
    <w:p w14:paraId="56731546" w14:textId="77777777" w:rsidR="007256C1" w:rsidRDefault="007256C1"/>
    <w:p w14:paraId="144C4ED0" w14:textId="6176FB06" w:rsidR="009378CE" w:rsidRDefault="00031476">
      <w:r>
        <w:rPr>
          <w:noProof/>
          <w14:ligatures w14:val="standardContextual"/>
        </w:rPr>
        <w:drawing>
          <wp:inline distT="0" distB="0" distL="0" distR="0" wp14:anchorId="2C88FADC" wp14:editId="259EF830">
            <wp:extent cx="4792166" cy="2536206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660" cy="253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4441F" w14:textId="2917F431" w:rsidR="009378CE" w:rsidRDefault="009378CE" w:rsidP="009378C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6. </w:t>
      </w:r>
      <w:r w:rsidRPr="007C0BE0">
        <w:rPr>
          <w:rFonts w:asciiTheme="majorBidi" w:hAnsiTheme="majorBidi" w:cstheme="majorBidi"/>
          <w:sz w:val="24"/>
          <w:szCs w:val="24"/>
        </w:rPr>
        <w:t xml:space="preserve">Deek's </w:t>
      </w:r>
      <w:r>
        <w:rPr>
          <w:rFonts w:asciiTheme="majorBidi" w:hAnsiTheme="majorBidi" w:cstheme="majorBidi"/>
          <w:sz w:val="24"/>
          <w:szCs w:val="24"/>
        </w:rPr>
        <w:t>F</w:t>
      </w:r>
      <w:r w:rsidRPr="007C0BE0">
        <w:rPr>
          <w:rFonts w:asciiTheme="majorBidi" w:hAnsiTheme="majorBidi" w:cstheme="majorBidi"/>
          <w:sz w:val="24"/>
          <w:szCs w:val="24"/>
        </w:rPr>
        <w:t xml:space="preserve">unnel </w:t>
      </w:r>
      <w:r>
        <w:rPr>
          <w:rFonts w:asciiTheme="majorBidi" w:hAnsiTheme="majorBidi" w:cstheme="majorBidi"/>
          <w:sz w:val="24"/>
          <w:szCs w:val="24"/>
        </w:rPr>
        <w:t>P</w:t>
      </w:r>
      <w:r w:rsidRPr="007C0BE0">
        <w:rPr>
          <w:rFonts w:asciiTheme="majorBidi" w:hAnsiTheme="majorBidi" w:cstheme="majorBidi"/>
          <w:sz w:val="24"/>
          <w:szCs w:val="24"/>
        </w:rPr>
        <w:t xml:space="preserve">lot </w:t>
      </w:r>
      <w:r>
        <w:rPr>
          <w:rFonts w:asciiTheme="majorBidi" w:hAnsiTheme="majorBidi" w:cstheme="majorBidi"/>
          <w:sz w:val="24"/>
          <w:szCs w:val="24"/>
        </w:rPr>
        <w:t>Showing the Effect of HBP at Baseline on the Effect Size in Studies Investigating CSF HBP</w:t>
      </w:r>
    </w:p>
    <w:p w14:paraId="089B4860" w14:textId="17C996E2" w:rsidR="009378CE" w:rsidRDefault="00031476">
      <w:r>
        <w:rPr>
          <w:noProof/>
          <w14:ligatures w14:val="standardContextual"/>
        </w:rPr>
        <w:drawing>
          <wp:inline distT="0" distB="0" distL="0" distR="0" wp14:anchorId="2BAE1220" wp14:editId="46190A29">
            <wp:extent cx="5464410" cy="3103246"/>
            <wp:effectExtent l="0" t="0" r="3175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526" cy="3105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58B5C" w14:textId="13D74CF5" w:rsidR="002E4AFA" w:rsidRDefault="002E4A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7. Forest Plot of Pooled Specificty of Urinary HBP</w:t>
      </w:r>
      <w:r w:rsidRPr="002E4AFA">
        <w:t xml:space="preserve"> </w:t>
      </w:r>
      <w:r w:rsidRPr="002E4AFA">
        <w:rPr>
          <w:rFonts w:ascii="Times New Roman" w:hAnsi="Times New Roman" w:cs="Times New Roman"/>
          <w:sz w:val="24"/>
          <w:szCs w:val="24"/>
        </w:rPr>
        <w:t xml:space="preserve">in Diagnosing </w:t>
      </w:r>
      <w:r>
        <w:rPr>
          <w:rFonts w:ascii="Times New Roman" w:hAnsi="Times New Roman" w:cs="Times New Roman"/>
          <w:sz w:val="24"/>
          <w:szCs w:val="24"/>
        </w:rPr>
        <w:t>Urinary Tract</w:t>
      </w:r>
      <w:r w:rsidRPr="002E4AFA">
        <w:rPr>
          <w:rFonts w:ascii="Times New Roman" w:hAnsi="Times New Roman" w:cs="Times New Roman"/>
          <w:sz w:val="24"/>
          <w:szCs w:val="24"/>
        </w:rPr>
        <w:t xml:space="preserve"> Infections Before Leave-one-out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92159A" w14:textId="49A79B30" w:rsidR="00825E5E" w:rsidRDefault="00825E5E">
      <w:pPr>
        <w:rPr>
          <w:rFonts w:ascii="Times New Roman" w:hAnsi="Times New Roman" w:cs="Times New Roman"/>
          <w:sz w:val="24"/>
          <w:szCs w:val="24"/>
        </w:rPr>
      </w:pPr>
    </w:p>
    <w:p w14:paraId="7755969B" w14:textId="66C26484" w:rsidR="00825E5E" w:rsidRDefault="000314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35CE7BFA" wp14:editId="577E3064">
            <wp:extent cx="4779936" cy="2714532"/>
            <wp:effectExtent l="0" t="0" r="190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354" cy="271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4A970D9E" wp14:editId="54DD05BD">
            <wp:extent cx="4874026" cy="2767966"/>
            <wp:effectExtent l="0" t="0" r="317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080" cy="2771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F599A" w14:textId="17D1E081" w:rsidR="00825E5E" w:rsidRDefault="00825E5E" w:rsidP="00825E5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8. (a) </w:t>
      </w:r>
      <w:r w:rsidR="007D4ED0">
        <w:rPr>
          <w:rFonts w:asciiTheme="majorBidi" w:hAnsiTheme="majorBidi" w:cstheme="majorBidi"/>
          <w:sz w:val="24"/>
          <w:szCs w:val="24"/>
        </w:rPr>
        <w:t>Forest Plot of t</w:t>
      </w:r>
      <w:r>
        <w:rPr>
          <w:rFonts w:asciiTheme="majorBidi" w:hAnsiTheme="majorBidi" w:cstheme="majorBidi"/>
          <w:sz w:val="24"/>
          <w:szCs w:val="24"/>
        </w:rPr>
        <w:t xml:space="preserve">he diagnostic Odds Ratio (DOR) of Urinary HBP for the Diagnosis of Urinary Tract Infections; (b) </w:t>
      </w:r>
      <w:r w:rsidR="007D4ED0">
        <w:rPr>
          <w:rFonts w:asciiTheme="majorBidi" w:hAnsiTheme="majorBidi" w:cstheme="majorBidi"/>
          <w:sz w:val="24"/>
          <w:szCs w:val="24"/>
        </w:rPr>
        <w:t>Forest Plot of</w:t>
      </w:r>
      <w:r>
        <w:rPr>
          <w:rFonts w:asciiTheme="majorBidi" w:hAnsiTheme="majorBidi" w:cstheme="majorBidi"/>
          <w:sz w:val="24"/>
          <w:szCs w:val="24"/>
        </w:rPr>
        <w:t xml:space="preserve"> DOR of Urinary HBP for the Diagnosis of Urinary Tract Infections After the Leave-one-out Test. </w:t>
      </w:r>
    </w:p>
    <w:p w14:paraId="7B79CC4B" w14:textId="77777777" w:rsidR="00825E5E" w:rsidRPr="002E4AFA" w:rsidRDefault="00825E5E">
      <w:pPr>
        <w:rPr>
          <w:rFonts w:ascii="Times New Roman" w:hAnsi="Times New Roman" w:cs="Times New Roman"/>
          <w:sz w:val="24"/>
          <w:szCs w:val="24"/>
        </w:rPr>
      </w:pPr>
    </w:p>
    <w:sectPr w:rsidR="00825E5E" w:rsidRPr="002E4AFA" w:rsidSect="00C66F5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xNjE0N7UwsDCxtLBQ0lEKTi0uzszPAykwrgUAdrcZLSwAAAA="/>
  </w:docVars>
  <w:rsids>
    <w:rsidRoot w:val="00206E75"/>
    <w:rsid w:val="00031476"/>
    <w:rsid w:val="00037014"/>
    <w:rsid w:val="000F1B2F"/>
    <w:rsid w:val="0013455F"/>
    <w:rsid w:val="00161606"/>
    <w:rsid w:val="00206E75"/>
    <w:rsid w:val="00250000"/>
    <w:rsid w:val="002E4AFA"/>
    <w:rsid w:val="00542451"/>
    <w:rsid w:val="00543C8F"/>
    <w:rsid w:val="005902CA"/>
    <w:rsid w:val="005F2D38"/>
    <w:rsid w:val="0066553B"/>
    <w:rsid w:val="006B67DC"/>
    <w:rsid w:val="007256C1"/>
    <w:rsid w:val="007C0BE0"/>
    <w:rsid w:val="007D4ED0"/>
    <w:rsid w:val="00825E5E"/>
    <w:rsid w:val="00893F51"/>
    <w:rsid w:val="008976D5"/>
    <w:rsid w:val="009378CE"/>
    <w:rsid w:val="00990385"/>
    <w:rsid w:val="00A6305F"/>
    <w:rsid w:val="00BB526D"/>
    <w:rsid w:val="00C66F54"/>
    <w:rsid w:val="00CD5C21"/>
    <w:rsid w:val="00D13108"/>
    <w:rsid w:val="00D9591D"/>
    <w:rsid w:val="00DC5047"/>
    <w:rsid w:val="00F46A48"/>
    <w:rsid w:val="00FA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9AC22"/>
  <w15:chartTrackingRefBased/>
  <w15:docId w15:val="{BD713FED-8C07-4740-9B2D-C1AA70DA3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E5E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9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Allam</dc:creator>
  <cp:keywords/>
  <dc:description/>
  <cp:lastModifiedBy>Eman Elsayed</cp:lastModifiedBy>
  <cp:revision>7</cp:revision>
  <dcterms:created xsi:type="dcterms:W3CDTF">2023-04-20T19:46:00Z</dcterms:created>
  <dcterms:modified xsi:type="dcterms:W3CDTF">2023-10-22T11:54:00Z</dcterms:modified>
</cp:coreProperties>
</file>